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480"/>
        <w:tblW w:w="0" w:type="auto"/>
        <w:tblLook w:val="04A0"/>
      </w:tblPr>
      <w:tblGrid>
        <w:gridCol w:w="1873"/>
        <w:gridCol w:w="6067"/>
      </w:tblGrid>
      <w:tr w:rsidR="00A5278F" w:rsidRPr="00D93354" w:rsidTr="00D93354">
        <w:trPr>
          <w:trHeight w:val="312"/>
        </w:trPr>
        <w:tc>
          <w:tcPr>
            <w:tcW w:w="1838" w:type="dxa"/>
          </w:tcPr>
          <w:p w:rsidR="00A5278F" w:rsidRPr="00D93354" w:rsidRDefault="00A5278F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WT1-L</w:t>
            </w:r>
          </w:p>
        </w:tc>
        <w:tc>
          <w:tcPr>
            <w:tcW w:w="6067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CAA TCA GGG TTA CAG CAC GG-3′</w:t>
            </w:r>
          </w:p>
        </w:tc>
      </w:tr>
      <w:tr w:rsidR="00A5278F" w:rsidRPr="00D93354" w:rsidTr="00D93354">
        <w:trPr>
          <w:trHeight w:val="328"/>
        </w:trPr>
        <w:tc>
          <w:tcPr>
            <w:tcW w:w="1838" w:type="dxa"/>
          </w:tcPr>
          <w:p w:rsidR="00A5278F" w:rsidRPr="00D93354" w:rsidRDefault="00A5278F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WT1-R</w:t>
            </w:r>
          </w:p>
        </w:tc>
        <w:tc>
          <w:tcPr>
            <w:tcW w:w="6067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GCT TGA ATG AGT GGT TGG GG-3′</w:t>
            </w:r>
          </w:p>
        </w:tc>
      </w:tr>
      <w:tr w:rsidR="00A5278F" w:rsidRPr="00D93354" w:rsidTr="00D93354">
        <w:trPr>
          <w:trHeight w:val="328"/>
        </w:trPr>
        <w:tc>
          <w:tcPr>
            <w:tcW w:w="1838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Actin</w:t>
            </w:r>
            <w:r w:rsidR="00A5278F" w:rsidRPr="00D93354"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6067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TGG CAT CCA CGA AAC TAC CT-3′</w:t>
            </w:r>
          </w:p>
        </w:tc>
      </w:tr>
      <w:tr w:rsidR="00A5278F" w:rsidRPr="00D93354" w:rsidTr="00D93354">
        <w:trPr>
          <w:trHeight w:val="312"/>
        </w:trPr>
        <w:tc>
          <w:tcPr>
            <w:tcW w:w="1838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Actin</w:t>
            </w:r>
            <w:r w:rsidR="00A5278F" w:rsidRPr="00D933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67" w:type="dxa"/>
          </w:tcPr>
          <w:p w:rsidR="00A5278F" w:rsidRPr="00D93354" w:rsidRDefault="00301968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CGT ACA GGT CTT TGC GGA TG-3′</w:t>
            </w:r>
          </w:p>
        </w:tc>
      </w:tr>
      <w:tr w:rsidR="00A5278F" w:rsidRPr="00D93354" w:rsidTr="00D93354">
        <w:trPr>
          <w:trHeight w:val="312"/>
        </w:trPr>
        <w:tc>
          <w:tcPr>
            <w:tcW w:w="1838" w:type="dxa"/>
          </w:tcPr>
          <w:p w:rsidR="00A5278F" w:rsidRPr="00D93354" w:rsidRDefault="00C53232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LVX-miR-193a-L</w:t>
            </w:r>
          </w:p>
        </w:tc>
        <w:tc>
          <w:tcPr>
            <w:tcW w:w="6067" w:type="dxa"/>
          </w:tcPr>
          <w:p w:rsidR="00A5278F" w:rsidRPr="00D93354" w:rsidRDefault="00C53232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GGA ATT CCG AGC GTC GTG TAA CCC TTG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5278F" w:rsidRPr="00D93354" w:rsidTr="00D93354">
        <w:trPr>
          <w:trHeight w:val="344"/>
        </w:trPr>
        <w:tc>
          <w:tcPr>
            <w:tcW w:w="1838" w:type="dxa"/>
          </w:tcPr>
          <w:p w:rsidR="00A5278F" w:rsidRPr="00D93354" w:rsidRDefault="00C53232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LVX-miR-193a-R</w:t>
            </w:r>
          </w:p>
        </w:tc>
        <w:tc>
          <w:tcPr>
            <w:tcW w:w="6067" w:type="dxa"/>
          </w:tcPr>
          <w:p w:rsidR="00A5278F" w:rsidRPr="00D93354" w:rsidRDefault="00C53232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GAC TAG TCG AGC GCA CCT CAC CAC TC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8F3AB3" w:rsidRPr="00D93354" w:rsidTr="00D93354">
        <w:trPr>
          <w:trHeight w:val="344"/>
        </w:trPr>
        <w:tc>
          <w:tcPr>
            <w:tcW w:w="1838" w:type="dxa"/>
          </w:tcPr>
          <w:p w:rsidR="008F3AB3" w:rsidRPr="00D93354" w:rsidRDefault="00CD42C9" w:rsidP="00CD42C9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pMIR-WT1CDS-L</w:t>
            </w:r>
          </w:p>
        </w:tc>
        <w:tc>
          <w:tcPr>
            <w:tcW w:w="6067" w:type="dxa"/>
          </w:tcPr>
          <w:p w:rsidR="008F3AB3" w:rsidRPr="00D93354" w:rsidRDefault="008F3AB3" w:rsidP="008F3A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CCC AAG CTT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CCC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ACT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TAC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AGA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TGC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ACA</w:t>
            </w:r>
            <w:r w:rsidR="00CD42C9" w:rsidRPr="00D933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kern w:val="0"/>
                <w:szCs w:val="21"/>
              </w:rPr>
              <w:t>GC-3′</w:t>
            </w:r>
          </w:p>
        </w:tc>
      </w:tr>
      <w:tr w:rsidR="008F3AB3" w:rsidRPr="00D93354" w:rsidTr="00D93354">
        <w:trPr>
          <w:trHeight w:val="344"/>
        </w:trPr>
        <w:tc>
          <w:tcPr>
            <w:tcW w:w="1838" w:type="dxa"/>
          </w:tcPr>
          <w:p w:rsidR="008F3AB3" w:rsidRPr="00D93354" w:rsidRDefault="00CD42C9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pMIR-WT1CDS-R</w:t>
            </w:r>
          </w:p>
        </w:tc>
        <w:tc>
          <w:tcPr>
            <w:tcW w:w="6067" w:type="dxa"/>
          </w:tcPr>
          <w:p w:rsidR="008F3AB3" w:rsidRPr="00D93354" w:rsidRDefault="008F3AB3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AGC TTT GTT TAA AC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TC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GA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AA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TT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GGC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AC</w:t>
            </w:r>
            <w:r w:rsidR="000B4D62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-3′</w:t>
            </w:r>
          </w:p>
        </w:tc>
      </w:tr>
      <w:tr w:rsidR="007036E4" w:rsidRPr="00D93354" w:rsidTr="00D93354">
        <w:trPr>
          <w:trHeight w:val="344"/>
        </w:trPr>
        <w:tc>
          <w:tcPr>
            <w:tcW w:w="1838" w:type="dxa"/>
          </w:tcPr>
          <w:p w:rsidR="007036E4" w:rsidRPr="00D93354" w:rsidRDefault="00991066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MSCV-WT1-L</w:t>
            </w:r>
          </w:p>
        </w:tc>
        <w:tc>
          <w:tcPr>
            <w:tcW w:w="6067" w:type="dxa"/>
          </w:tcPr>
          <w:p w:rsidR="007036E4" w:rsidRPr="00D93354" w:rsidRDefault="00991066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GAA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GAT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TC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GC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AG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ACC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G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TT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CA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-3′</w:t>
            </w:r>
          </w:p>
        </w:tc>
      </w:tr>
      <w:tr w:rsidR="007036E4" w:rsidRPr="00D93354" w:rsidTr="00D93354">
        <w:trPr>
          <w:trHeight w:val="344"/>
        </w:trPr>
        <w:tc>
          <w:tcPr>
            <w:tcW w:w="1838" w:type="dxa"/>
          </w:tcPr>
          <w:p w:rsidR="007036E4" w:rsidRPr="00D93354" w:rsidRDefault="00991066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MSCV-WT1-R</w:t>
            </w:r>
          </w:p>
        </w:tc>
        <w:tc>
          <w:tcPr>
            <w:tcW w:w="6067" w:type="dxa"/>
          </w:tcPr>
          <w:p w:rsidR="007036E4" w:rsidRPr="00D93354" w:rsidRDefault="00991066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CC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GAA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TC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CA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GC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A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CT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GAG</w:t>
            </w:r>
            <w:r w:rsidR="00932A45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TT-3′</w:t>
            </w:r>
          </w:p>
        </w:tc>
      </w:tr>
      <w:tr w:rsidR="007036E4" w:rsidRPr="00D93354" w:rsidTr="00D93354">
        <w:trPr>
          <w:trHeight w:val="344"/>
        </w:trPr>
        <w:tc>
          <w:tcPr>
            <w:tcW w:w="1838" w:type="dxa"/>
          </w:tcPr>
          <w:p w:rsidR="007036E4" w:rsidRPr="00D93354" w:rsidRDefault="00991066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Sh-WT1</w:t>
            </w:r>
          </w:p>
        </w:tc>
        <w:tc>
          <w:tcPr>
            <w:tcW w:w="6067" w:type="dxa"/>
          </w:tcPr>
          <w:p w:rsidR="007036E4" w:rsidRPr="00D93354" w:rsidRDefault="00932A45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GCA GTG ACA ATT TAT ACC AAA</w:t>
            </w:r>
            <w:r w:rsidR="00C51781"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3′</w:t>
            </w:r>
          </w:p>
        </w:tc>
      </w:tr>
      <w:tr w:rsidR="00D93354" w:rsidRPr="00D93354" w:rsidTr="00D93354">
        <w:trPr>
          <w:trHeight w:val="344"/>
        </w:trPr>
        <w:tc>
          <w:tcPr>
            <w:tcW w:w="1838" w:type="dxa"/>
          </w:tcPr>
          <w:p w:rsidR="00D93354" w:rsidRPr="00D93354" w:rsidRDefault="00D93354" w:rsidP="00A5278F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miR-193aMMSP-L</w:t>
            </w:r>
          </w:p>
        </w:tc>
        <w:tc>
          <w:tcPr>
            <w:tcW w:w="6067" w:type="dxa"/>
          </w:tcPr>
          <w:p w:rsidR="00D93354" w:rsidRPr="00D93354" w:rsidRDefault="00B942CC" w:rsidP="00B942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B942CC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G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42CC">
              <w:rPr>
                <w:rFonts w:ascii="Times New Roman" w:hAnsi="Times New Roman" w:cs="Times New Roman"/>
                <w:szCs w:val="21"/>
              </w:rPr>
              <w:t>C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D93354" w:rsidRPr="00D93354" w:rsidTr="00D93354">
        <w:trPr>
          <w:trHeight w:val="344"/>
        </w:trPr>
        <w:tc>
          <w:tcPr>
            <w:tcW w:w="1838" w:type="dxa"/>
          </w:tcPr>
          <w:p w:rsidR="00D93354" w:rsidRPr="00D93354" w:rsidRDefault="00B942CC" w:rsidP="00A5278F">
            <w:pPr>
              <w:rPr>
                <w:rFonts w:ascii="Times New Roman" w:hAnsi="Times New Roman" w:cs="Times New Roman"/>
                <w:szCs w:val="21"/>
              </w:rPr>
            </w:pPr>
            <w:r w:rsidRPr="00B942CC">
              <w:rPr>
                <w:rFonts w:ascii="Times New Roman" w:hAnsi="Times New Roman" w:cs="Times New Roman"/>
                <w:szCs w:val="21"/>
              </w:rPr>
              <w:t>miR-193aMMSP-R</w:t>
            </w:r>
          </w:p>
        </w:tc>
        <w:tc>
          <w:tcPr>
            <w:tcW w:w="6067" w:type="dxa"/>
          </w:tcPr>
          <w:p w:rsidR="00D93354" w:rsidRPr="00D93354" w:rsidRDefault="00B942CC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CG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T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CG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A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CG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B942CC" w:rsidRPr="00D93354" w:rsidTr="00D93354">
        <w:trPr>
          <w:trHeight w:val="344"/>
        </w:trPr>
        <w:tc>
          <w:tcPr>
            <w:tcW w:w="1838" w:type="dxa"/>
          </w:tcPr>
          <w:p w:rsidR="00B942CC" w:rsidRPr="00B942CC" w:rsidRDefault="00B942CC" w:rsidP="00A5278F">
            <w:pPr>
              <w:rPr>
                <w:rFonts w:ascii="Times New Roman" w:hAnsi="Times New Roman" w:cs="Times New Roman"/>
                <w:szCs w:val="21"/>
              </w:rPr>
            </w:pPr>
            <w:r w:rsidRPr="00B942CC">
              <w:rPr>
                <w:rFonts w:ascii="Times New Roman" w:hAnsi="Times New Roman" w:cs="Times New Roman"/>
                <w:szCs w:val="21"/>
              </w:rPr>
              <w:t>miR-193aUMSP-L</w:t>
            </w:r>
          </w:p>
        </w:tc>
        <w:tc>
          <w:tcPr>
            <w:tcW w:w="6067" w:type="dxa"/>
          </w:tcPr>
          <w:p w:rsidR="00B942CC" w:rsidRPr="00B942CC" w:rsidRDefault="00B942CC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GT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GAG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TG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G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GT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GG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GA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B942CC" w:rsidRPr="00D93354" w:rsidTr="00D93354">
        <w:trPr>
          <w:trHeight w:val="344"/>
        </w:trPr>
        <w:tc>
          <w:tcPr>
            <w:tcW w:w="1838" w:type="dxa"/>
          </w:tcPr>
          <w:p w:rsidR="00B942CC" w:rsidRPr="00B942CC" w:rsidRDefault="00B942CC" w:rsidP="00A5278F">
            <w:pPr>
              <w:rPr>
                <w:rFonts w:ascii="Times New Roman" w:hAnsi="Times New Roman" w:cs="Times New Roman"/>
                <w:szCs w:val="21"/>
              </w:rPr>
            </w:pPr>
            <w:r w:rsidRPr="00B942CC">
              <w:rPr>
                <w:rFonts w:ascii="Times New Roman" w:hAnsi="Times New Roman" w:cs="Times New Roman"/>
                <w:szCs w:val="21"/>
              </w:rPr>
              <w:t>miR-193aUMSP-R</w:t>
            </w:r>
          </w:p>
        </w:tc>
        <w:tc>
          <w:tcPr>
            <w:tcW w:w="6067" w:type="dxa"/>
          </w:tcPr>
          <w:p w:rsidR="00B942CC" w:rsidRPr="00B942CC" w:rsidRDefault="00B942CC" w:rsidP="008F3AB3">
            <w:pPr>
              <w:pStyle w:val="HTMLPreformatted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CC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A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C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C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T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TA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B942CC">
              <w:rPr>
                <w:rFonts w:ascii="Times New Roman" w:eastAsiaTheme="minorEastAsia" w:hAnsi="Times New Roman" w:cs="Times New Roman"/>
                <w:sz w:val="21"/>
                <w:szCs w:val="21"/>
              </w:rPr>
              <w:t>AC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</w:tbl>
    <w:p w:rsidR="0017650A" w:rsidRDefault="001259B7">
      <w:r>
        <w:rPr>
          <w:rFonts w:ascii="Times New Roman" w:hAnsi="Times New Roman" w:cs="Times New Roman"/>
          <w:b/>
          <w:szCs w:val="21"/>
        </w:rPr>
        <w:t xml:space="preserve">Additional file 2: </w:t>
      </w:r>
      <w:r w:rsidR="00A5278F" w:rsidRPr="00A60D73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2</w:t>
      </w:r>
      <w:r w:rsidR="00A5278F" w:rsidRPr="00A60D73">
        <w:rPr>
          <w:rFonts w:ascii="Times New Roman" w:hAnsi="Times New Roman" w:cs="Times New Roman"/>
          <w:b/>
          <w:szCs w:val="21"/>
        </w:rPr>
        <w:t>: The sequences of primers for q</w:t>
      </w:r>
      <w:r w:rsidR="00A5278F">
        <w:rPr>
          <w:rFonts w:ascii="Times New Roman" w:hAnsi="Times New Roman" w:cs="Times New Roman" w:hint="eastAsia"/>
          <w:b/>
          <w:szCs w:val="21"/>
        </w:rPr>
        <w:t>RT-</w:t>
      </w:r>
      <w:r w:rsidR="00A5278F" w:rsidRPr="00A60D73">
        <w:rPr>
          <w:rFonts w:ascii="Times New Roman" w:hAnsi="Times New Roman" w:cs="Times New Roman"/>
          <w:b/>
          <w:szCs w:val="21"/>
        </w:rPr>
        <w:t>PCR and construction of plasmids</w:t>
      </w:r>
    </w:p>
    <w:sectPr w:rsidR="0017650A" w:rsidSect="0017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63F9" w:rsidRDefault="003763F9" w:rsidP="00932A45">
      <w:r>
        <w:separator/>
      </w:r>
    </w:p>
  </w:endnote>
  <w:endnote w:type="continuationSeparator" w:id="0">
    <w:p w:rsidR="003763F9" w:rsidRDefault="003763F9" w:rsidP="00932A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63F9" w:rsidRDefault="003763F9" w:rsidP="00932A45">
      <w:r>
        <w:separator/>
      </w:r>
    </w:p>
  </w:footnote>
  <w:footnote w:type="continuationSeparator" w:id="0">
    <w:p w:rsidR="003763F9" w:rsidRDefault="003763F9" w:rsidP="00932A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6"/>
  </w:docVars>
  <w:rsids>
    <w:rsidRoot w:val="00A5278F"/>
    <w:rsid w:val="00004E3C"/>
    <w:rsid w:val="00013F92"/>
    <w:rsid w:val="00014716"/>
    <w:rsid w:val="000306F5"/>
    <w:rsid w:val="0003195C"/>
    <w:rsid w:val="00066DDC"/>
    <w:rsid w:val="00077D8F"/>
    <w:rsid w:val="000B305A"/>
    <w:rsid w:val="000B4D62"/>
    <w:rsid w:val="000B6801"/>
    <w:rsid w:val="000D275D"/>
    <w:rsid w:val="0011252D"/>
    <w:rsid w:val="00114FCD"/>
    <w:rsid w:val="0011606C"/>
    <w:rsid w:val="001259B7"/>
    <w:rsid w:val="00130F90"/>
    <w:rsid w:val="0013332D"/>
    <w:rsid w:val="0013725F"/>
    <w:rsid w:val="001446B4"/>
    <w:rsid w:val="00165582"/>
    <w:rsid w:val="00166784"/>
    <w:rsid w:val="001669EF"/>
    <w:rsid w:val="0017650A"/>
    <w:rsid w:val="00186DD9"/>
    <w:rsid w:val="0018792B"/>
    <w:rsid w:val="00193E9E"/>
    <w:rsid w:val="001A2432"/>
    <w:rsid w:val="001A4384"/>
    <w:rsid w:val="001C4F13"/>
    <w:rsid w:val="001C7909"/>
    <w:rsid w:val="001D0AEC"/>
    <w:rsid w:val="001D4DA5"/>
    <w:rsid w:val="001D50CD"/>
    <w:rsid w:val="001D604A"/>
    <w:rsid w:val="001E480E"/>
    <w:rsid w:val="001E760D"/>
    <w:rsid w:val="001F230B"/>
    <w:rsid w:val="002015E1"/>
    <w:rsid w:val="00203310"/>
    <w:rsid w:val="002120DB"/>
    <w:rsid w:val="00225C63"/>
    <w:rsid w:val="002274BF"/>
    <w:rsid w:val="0024320E"/>
    <w:rsid w:val="00243317"/>
    <w:rsid w:val="00246315"/>
    <w:rsid w:val="002519D0"/>
    <w:rsid w:val="00256157"/>
    <w:rsid w:val="00257B53"/>
    <w:rsid w:val="002631A8"/>
    <w:rsid w:val="00265F29"/>
    <w:rsid w:val="00273B38"/>
    <w:rsid w:val="00292BB0"/>
    <w:rsid w:val="002932E8"/>
    <w:rsid w:val="002A659B"/>
    <w:rsid w:val="002C288A"/>
    <w:rsid w:val="002C2D66"/>
    <w:rsid w:val="002D12D4"/>
    <w:rsid w:val="002E7B41"/>
    <w:rsid w:val="00301968"/>
    <w:rsid w:val="00306763"/>
    <w:rsid w:val="003211F3"/>
    <w:rsid w:val="00321A75"/>
    <w:rsid w:val="003237F4"/>
    <w:rsid w:val="00323F3B"/>
    <w:rsid w:val="00330A92"/>
    <w:rsid w:val="0033483B"/>
    <w:rsid w:val="00342250"/>
    <w:rsid w:val="00352AA6"/>
    <w:rsid w:val="00352BDE"/>
    <w:rsid w:val="003729FB"/>
    <w:rsid w:val="003763F9"/>
    <w:rsid w:val="003842A7"/>
    <w:rsid w:val="003B2C16"/>
    <w:rsid w:val="003B4A58"/>
    <w:rsid w:val="003B75A2"/>
    <w:rsid w:val="003C5082"/>
    <w:rsid w:val="003C7DA1"/>
    <w:rsid w:val="003D70CD"/>
    <w:rsid w:val="003E24EB"/>
    <w:rsid w:val="003E2D6D"/>
    <w:rsid w:val="003E40F8"/>
    <w:rsid w:val="003E5A14"/>
    <w:rsid w:val="003F158C"/>
    <w:rsid w:val="003F1643"/>
    <w:rsid w:val="003F5A9E"/>
    <w:rsid w:val="00404501"/>
    <w:rsid w:val="00404F1C"/>
    <w:rsid w:val="004052B1"/>
    <w:rsid w:val="0041198E"/>
    <w:rsid w:val="0041449B"/>
    <w:rsid w:val="00420932"/>
    <w:rsid w:val="00437CFE"/>
    <w:rsid w:val="0044706C"/>
    <w:rsid w:val="00465DE8"/>
    <w:rsid w:val="00477E04"/>
    <w:rsid w:val="00481851"/>
    <w:rsid w:val="004847B5"/>
    <w:rsid w:val="004933F4"/>
    <w:rsid w:val="004B0183"/>
    <w:rsid w:val="004B649E"/>
    <w:rsid w:val="004C2435"/>
    <w:rsid w:val="004D68E2"/>
    <w:rsid w:val="004E7AF7"/>
    <w:rsid w:val="004F012D"/>
    <w:rsid w:val="004F2267"/>
    <w:rsid w:val="004F2B19"/>
    <w:rsid w:val="004F7C50"/>
    <w:rsid w:val="005023E0"/>
    <w:rsid w:val="00502EA8"/>
    <w:rsid w:val="00503EEA"/>
    <w:rsid w:val="005142FA"/>
    <w:rsid w:val="00522A19"/>
    <w:rsid w:val="00542100"/>
    <w:rsid w:val="005456BF"/>
    <w:rsid w:val="00547C22"/>
    <w:rsid w:val="00554279"/>
    <w:rsid w:val="0056388D"/>
    <w:rsid w:val="0057320D"/>
    <w:rsid w:val="00584A8D"/>
    <w:rsid w:val="00584AC1"/>
    <w:rsid w:val="005878CF"/>
    <w:rsid w:val="0059185D"/>
    <w:rsid w:val="00594387"/>
    <w:rsid w:val="005952F6"/>
    <w:rsid w:val="00596BB0"/>
    <w:rsid w:val="005A7C71"/>
    <w:rsid w:val="005B0541"/>
    <w:rsid w:val="005B3277"/>
    <w:rsid w:val="005C0577"/>
    <w:rsid w:val="005C1D3B"/>
    <w:rsid w:val="005D23F2"/>
    <w:rsid w:val="005D28DA"/>
    <w:rsid w:val="005D7C06"/>
    <w:rsid w:val="005F171E"/>
    <w:rsid w:val="00605604"/>
    <w:rsid w:val="0060663F"/>
    <w:rsid w:val="006108AC"/>
    <w:rsid w:val="0061799E"/>
    <w:rsid w:val="00620D2B"/>
    <w:rsid w:val="00627761"/>
    <w:rsid w:val="006277D6"/>
    <w:rsid w:val="00631CBE"/>
    <w:rsid w:val="006423A1"/>
    <w:rsid w:val="006442D7"/>
    <w:rsid w:val="00647B2C"/>
    <w:rsid w:val="00652B83"/>
    <w:rsid w:val="0065343B"/>
    <w:rsid w:val="00656BF9"/>
    <w:rsid w:val="00657F0D"/>
    <w:rsid w:val="00662F5C"/>
    <w:rsid w:val="0066353A"/>
    <w:rsid w:val="00685849"/>
    <w:rsid w:val="00695172"/>
    <w:rsid w:val="006A199E"/>
    <w:rsid w:val="006A49E2"/>
    <w:rsid w:val="006A5619"/>
    <w:rsid w:val="006C3982"/>
    <w:rsid w:val="006D06E2"/>
    <w:rsid w:val="006D6537"/>
    <w:rsid w:val="006E1277"/>
    <w:rsid w:val="006E25CE"/>
    <w:rsid w:val="006E7E8B"/>
    <w:rsid w:val="007036E4"/>
    <w:rsid w:val="00704D06"/>
    <w:rsid w:val="007064DF"/>
    <w:rsid w:val="00712663"/>
    <w:rsid w:val="00723A42"/>
    <w:rsid w:val="00724DB5"/>
    <w:rsid w:val="00734E7C"/>
    <w:rsid w:val="0073603A"/>
    <w:rsid w:val="00746DFB"/>
    <w:rsid w:val="00747B93"/>
    <w:rsid w:val="0075181F"/>
    <w:rsid w:val="007525C4"/>
    <w:rsid w:val="0075403D"/>
    <w:rsid w:val="007607D7"/>
    <w:rsid w:val="007737B1"/>
    <w:rsid w:val="007805B2"/>
    <w:rsid w:val="0078359A"/>
    <w:rsid w:val="00783F61"/>
    <w:rsid w:val="00791757"/>
    <w:rsid w:val="00793C61"/>
    <w:rsid w:val="007A13AD"/>
    <w:rsid w:val="007A256F"/>
    <w:rsid w:val="007A3120"/>
    <w:rsid w:val="007A574F"/>
    <w:rsid w:val="007A5BB9"/>
    <w:rsid w:val="007B015B"/>
    <w:rsid w:val="007B03EC"/>
    <w:rsid w:val="007B13E6"/>
    <w:rsid w:val="007B609B"/>
    <w:rsid w:val="007B76CB"/>
    <w:rsid w:val="007C1A89"/>
    <w:rsid w:val="007C6A60"/>
    <w:rsid w:val="007D5E33"/>
    <w:rsid w:val="007E1F08"/>
    <w:rsid w:val="007F02C2"/>
    <w:rsid w:val="007F237E"/>
    <w:rsid w:val="0080355C"/>
    <w:rsid w:val="00805A22"/>
    <w:rsid w:val="0080662D"/>
    <w:rsid w:val="00810337"/>
    <w:rsid w:val="00817866"/>
    <w:rsid w:val="00826E2C"/>
    <w:rsid w:val="008441CD"/>
    <w:rsid w:val="008550CF"/>
    <w:rsid w:val="008561CE"/>
    <w:rsid w:val="00863690"/>
    <w:rsid w:val="00864D3A"/>
    <w:rsid w:val="00870FFC"/>
    <w:rsid w:val="0087425E"/>
    <w:rsid w:val="00875586"/>
    <w:rsid w:val="0087726B"/>
    <w:rsid w:val="008847DE"/>
    <w:rsid w:val="00892F2B"/>
    <w:rsid w:val="008954CD"/>
    <w:rsid w:val="008A3E2C"/>
    <w:rsid w:val="008B131E"/>
    <w:rsid w:val="008B3B62"/>
    <w:rsid w:val="008B7DE1"/>
    <w:rsid w:val="008C094B"/>
    <w:rsid w:val="008C4DA0"/>
    <w:rsid w:val="008D10C6"/>
    <w:rsid w:val="008D1764"/>
    <w:rsid w:val="008D44EF"/>
    <w:rsid w:val="008D4B65"/>
    <w:rsid w:val="008D7240"/>
    <w:rsid w:val="008D7CF7"/>
    <w:rsid w:val="008E300E"/>
    <w:rsid w:val="008F3AB3"/>
    <w:rsid w:val="008F414D"/>
    <w:rsid w:val="008F5E0E"/>
    <w:rsid w:val="008F6176"/>
    <w:rsid w:val="008F6E62"/>
    <w:rsid w:val="009038C1"/>
    <w:rsid w:val="009053B7"/>
    <w:rsid w:val="00906CD2"/>
    <w:rsid w:val="00920204"/>
    <w:rsid w:val="00932A45"/>
    <w:rsid w:val="009361AF"/>
    <w:rsid w:val="00940CEC"/>
    <w:rsid w:val="00943C03"/>
    <w:rsid w:val="00946E6C"/>
    <w:rsid w:val="009520D1"/>
    <w:rsid w:val="00953D8F"/>
    <w:rsid w:val="009543BA"/>
    <w:rsid w:val="00957467"/>
    <w:rsid w:val="009618AB"/>
    <w:rsid w:val="009678CB"/>
    <w:rsid w:val="00972B80"/>
    <w:rsid w:val="0097536E"/>
    <w:rsid w:val="00980F9F"/>
    <w:rsid w:val="009841D0"/>
    <w:rsid w:val="00990E36"/>
    <w:rsid w:val="00991066"/>
    <w:rsid w:val="009939E0"/>
    <w:rsid w:val="009A2DD2"/>
    <w:rsid w:val="009B110F"/>
    <w:rsid w:val="009C2BAF"/>
    <w:rsid w:val="009C30EA"/>
    <w:rsid w:val="009E01D5"/>
    <w:rsid w:val="009F0911"/>
    <w:rsid w:val="00A0399F"/>
    <w:rsid w:val="00A047AF"/>
    <w:rsid w:val="00A04DF7"/>
    <w:rsid w:val="00A05944"/>
    <w:rsid w:val="00A05EB0"/>
    <w:rsid w:val="00A1141A"/>
    <w:rsid w:val="00A1172F"/>
    <w:rsid w:val="00A12285"/>
    <w:rsid w:val="00A164CB"/>
    <w:rsid w:val="00A1785D"/>
    <w:rsid w:val="00A23B1C"/>
    <w:rsid w:val="00A35D8A"/>
    <w:rsid w:val="00A36F04"/>
    <w:rsid w:val="00A40EC3"/>
    <w:rsid w:val="00A45591"/>
    <w:rsid w:val="00A5278F"/>
    <w:rsid w:val="00A5365F"/>
    <w:rsid w:val="00A54568"/>
    <w:rsid w:val="00A6247A"/>
    <w:rsid w:val="00A65C23"/>
    <w:rsid w:val="00A8243D"/>
    <w:rsid w:val="00A84A1E"/>
    <w:rsid w:val="00A86C1D"/>
    <w:rsid w:val="00A95CC0"/>
    <w:rsid w:val="00A96E93"/>
    <w:rsid w:val="00AA25E9"/>
    <w:rsid w:val="00AA3EF8"/>
    <w:rsid w:val="00AA4877"/>
    <w:rsid w:val="00AA5428"/>
    <w:rsid w:val="00AA6343"/>
    <w:rsid w:val="00AB117C"/>
    <w:rsid w:val="00AB4EF1"/>
    <w:rsid w:val="00AC0659"/>
    <w:rsid w:val="00AC340A"/>
    <w:rsid w:val="00AC3B6F"/>
    <w:rsid w:val="00AE64E9"/>
    <w:rsid w:val="00AF019C"/>
    <w:rsid w:val="00AF21E1"/>
    <w:rsid w:val="00AF4C87"/>
    <w:rsid w:val="00AF6790"/>
    <w:rsid w:val="00B0220D"/>
    <w:rsid w:val="00B0678D"/>
    <w:rsid w:val="00B10594"/>
    <w:rsid w:val="00B17AA8"/>
    <w:rsid w:val="00B26472"/>
    <w:rsid w:val="00B37EED"/>
    <w:rsid w:val="00B5070E"/>
    <w:rsid w:val="00B5179A"/>
    <w:rsid w:val="00B525F8"/>
    <w:rsid w:val="00B52D53"/>
    <w:rsid w:val="00B57880"/>
    <w:rsid w:val="00B821F0"/>
    <w:rsid w:val="00B82E8D"/>
    <w:rsid w:val="00B8560D"/>
    <w:rsid w:val="00B942CC"/>
    <w:rsid w:val="00BB5699"/>
    <w:rsid w:val="00BB7152"/>
    <w:rsid w:val="00BD4174"/>
    <w:rsid w:val="00BD4942"/>
    <w:rsid w:val="00BD7CFD"/>
    <w:rsid w:val="00BD7E77"/>
    <w:rsid w:val="00BE7C64"/>
    <w:rsid w:val="00BF2118"/>
    <w:rsid w:val="00C014C4"/>
    <w:rsid w:val="00C02773"/>
    <w:rsid w:val="00C10190"/>
    <w:rsid w:val="00C15DD7"/>
    <w:rsid w:val="00C33F1A"/>
    <w:rsid w:val="00C47ADF"/>
    <w:rsid w:val="00C50452"/>
    <w:rsid w:val="00C51781"/>
    <w:rsid w:val="00C53232"/>
    <w:rsid w:val="00C601BB"/>
    <w:rsid w:val="00C60785"/>
    <w:rsid w:val="00C64110"/>
    <w:rsid w:val="00C669CA"/>
    <w:rsid w:val="00C7388C"/>
    <w:rsid w:val="00C74FFA"/>
    <w:rsid w:val="00C80647"/>
    <w:rsid w:val="00C83EF0"/>
    <w:rsid w:val="00C95AFE"/>
    <w:rsid w:val="00CA1E8A"/>
    <w:rsid w:val="00CA5B20"/>
    <w:rsid w:val="00CA6808"/>
    <w:rsid w:val="00CB2587"/>
    <w:rsid w:val="00CC0EB4"/>
    <w:rsid w:val="00CC69E4"/>
    <w:rsid w:val="00CC6E9C"/>
    <w:rsid w:val="00CD3FAE"/>
    <w:rsid w:val="00CD42C9"/>
    <w:rsid w:val="00CD49CF"/>
    <w:rsid w:val="00CD690E"/>
    <w:rsid w:val="00CE7863"/>
    <w:rsid w:val="00D00239"/>
    <w:rsid w:val="00D01268"/>
    <w:rsid w:val="00D02C15"/>
    <w:rsid w:val="00D04AE6"/>
    <w:rsid w:val="00D10682"/>
    <w:rsid w:val="00D21023"/>
    <w:rsid w:val="00D223D0"/>
    <w:rsid w:val="00D24AE6"/>
    <w:rsid w:val="00D33131"/>
    <w:rsid w:val="00D335FA"/>
    <w:rsid w:val="00D34525"/>
    <w:rsid w:val="00D40ED1"/>
    <w:rsid w:val="00D41AA4"/>
    <w:rsid w:val="00D47782"/>
    <w:rsid w:val="00D57CE2"/>
    <w:rsid w:val="00D65885"/>
    <w:rsid w:val="00D66077"/>
    <w:rsid w:val="00D76061"/>
    <w:rsid w:val="00D77B1D"/>
    <w:rsid w:val="00D83740"/>
    <w:rsid w:val="00D83AFF"/>
    <w:rsid w:val="00D84067"/>
    <w:rsid w:val="00D848F6"/>
    <w:rsid w:val="00D84F7A"/>
    <w:rsid w:val="00D86F5B"/>
    <w:rsid w:val="00D91D0E"/>
    <w:rsid w:val="00D93354"/>
    <w:rsid w:val="00D97701"/>
    <w:rsid w:val="00DA16C8"/>
    <w:rsid w:val="00DB2DAE"/>
    <w:rsid w:val="00DC5E24"/>
    <w:rsid w:val="00DC7886"/>
    <w:rsid w:val="00DE06C9"/>
    <w:rsid w:val="00DE1F3F"/>
    <w:rsid w:val="00DE2B73"/>
    <w:rsid w:val="00DF1AD3"/>
    <w:rsid w:val="00DF5171"/>
    <w:rsid w:val="00E04B85"/>
    <w:rsid w:val="00E159C5"/>
    <w:rsid w:val="00E22AF2"/>
    <w:rsid w:val="00E24194"/>
    <w:rsid w:val="00E2457F"/>
    <w:rsid w:val="00E26D7D"/>
    <w:rsid w:val="00E30D9B"/>
    <w:rsid w:val="00E32939"/>
    <w:rsid w:val="00E420BC"/>
    <w:rsid w:val="00E522F7"/>
    <w:rsid w:val="00E5404C"/>
    <w:rsid w:val="00E8050E"/>
    <w:rsid w:val="00E90595"/>
    <w:rsid w:val="00E92400"/>
    <w:rsid w:val="00E96BAB"/>
    <w:rsid w:val="00EA189E"/>
    <w:rsid w:val="00EC32A7"/>
    <w:rsid w:val="00ED2455"/>
    <w:rsid w:val="00EE1723"/>
    <w:rsid w:val="00EE6E13"/>
    <w:rsid w:val="00EF1214"/>
    <w:rsid w:val="00EF480E"/>
    <w:rsid w:val="00F14C46"/>
    <w:rsid w:val="00F24B8E"/>
    <w:rsid w:val="00F37245"/>
    <w:rsid w:val="00F46679"/>
    <w:rsid w:val="00F52850"/>
    <w:rsid w:val="00F70043"/>
    <w:rsid w:val="00F72B1F"/>
    <w:rsid w:val="00F91D7C"/>
    <w:rsid w:val="00F935E7"/>
    <w:rsid w:val="00F96F8D"/>
    <w:rsid w:val="00FA696E"/>
    <w:rsid w:val="00FB4730"/>
    <w:rsid w:val="00FC07A5"/>
    <w:rsid w:val="00FC4BEF"/>
    <w:rsid w:val="00FC5DEB"/>
    <w:rsid w:val="00FC6B99"/>
    <w:rsid w:val="00FE4EC5"/>
    <w:rsid w:val="00FF4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7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3A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3AB3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3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2A4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32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32A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1</Words>
  <Characters>713</Characters>
  <Application>Microsoft Office Word</Application>
  <DocSecurity>0</DocSecurity>
  <Lines>32</Lines>
  <Paragraphs>37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</dc:creator>
  <cp:lastModifiedBy>JDIONALDO</cp:lastModifiedBy>
  <cp:revision>6</cp:revision>
  <dcterms:created xsi:type="dcterms:W3CDTF">2015-05-30T03:22:00Z</dcterms:created>
  <dcterms:modified xsi:type="dcterms:W3CDTF">2016-10-26T18:08:00Z</dcterms:modified>
</cp:coreProperties>
</file>